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0E57" w:rsidRPr="0003445C" w:rsidRDefault="00410E57" w:rsidP="00410E5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44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Pr="0003445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344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344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HR and </w:t>
      </w:r>
      <w:r w:rsidRPr="0003445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0344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 of </w:t>
      </w:r>
      <w:r w:rsidRPr="000344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UAD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plicing factors</w:t>
      </w:r>
    </w:p>
    <w:tbl>
      <w:tblPr>
        <w:tblW w:w="82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76"/>
        <w:gridCol w:w="1376"/>
        <w:gridCol w:w="1376"/>
        <w:gridCol w:w="1376"/>
        <w:gridCol w:w="1376"/>
        <w:gridCol w:w="1376"/>
      </w:tblGrid>
      <w:tr w:rsidR="00410E57" w:rsidRPr="008076F6" w:rsidTr="00007D97">
        <w:trPr>
          <w:trHeight w:val="312"/>
        </w:trPr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Gene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HR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76F6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bidi="ar"/>
              </w:rPr>
              <w:t>P</w:t>
            </w:r>
            <w:r w:rsidRPr="008076F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value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Gene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HR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76F6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bidi="ar"/>
              </w:rPr>
              <w:t>P</w:t>
            </w:r>
            <w:r w:rsidRPr="008076F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value</w:t>
            </w:r>
          </w:p>
        </w:tc>
      </w:tr>
      <w:tr w:rsidR="00410E57" w:rsidRPr="008076F6" w:rsidTr="00007D97">
        <w:trPr>
          <w:trHeight w:val="312"/>
        </w:trPr>
        <w:tc>
          <w:tcPr>
            <w:tcW w:w="1376" w:type="dxa"/>
            <w:tcBorders>
              <w:top w:val="single" w:sz="4" w:space="0" w:color="auto"/>
            </w:tcBorders>
          </w:tcPr>
          <w:p w:rsidR="00410E57" w:rsidRPr="008076F6" w:rsidRDefault="00410E57" w:rsidP="00007D9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szCs w:val="21"/>
              </w:rPr>
              <w:t>SNW1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15.8094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003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:rsidR="00410E57" w:rsidRPr="008076F6" w:rsidRDefault="00410E57" w:rsidP="00007D9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szCs w:val="21"/>
              </w:rPr>
              <w:t>DDX23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3.7648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289</w:t>
            </w:r>
          </w:p>
        </w:tc>
      </w:tr>
      <w:tr w:rsidR="00410E57" w:rsidRPr="008076F6" w:rsidTr="00007D97">
        <w:trPr>
          <w:trHeight w:val="312"/>
        </w:trPr>
        <w:tc>
          <w:tcPr>
            <w:tcW w:w="1376" w:type="dxa"/>
          </w:tcPr>
          <w:p w:rsidR="00410E57" w:rsidRPr="008076F6" w:rsidRDefault="00410E57" w:rsidP="00007D9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szCs w:val="21"/>
              </w:rPr>
              <w:t>RBM8A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6.2688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020</w:t>
            </w:r>
          </w:p>
        </w:tc>
        <w:tc>
          <w:tcPr>
            <w:tcW w:w="1376" w:type="dxa"/>
          </w:tcPr>
          <w:p w:rsidR="00410E57" w:rsidRPr="008076F6" w:rsidRDefault="00410E57" w:rsidP="00007D9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szCs w:val="21"/>
              </w:rPr>
              <w:t>INTS3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.0976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304</w:t>
            </w:r>
          </w:p>
        </w:tc>
      </w:tr>
      <w:tr w:rsidR="00410E57" w:rsidRPr="008076F6" w:rsidTr="00007D97">
        <w:trPr>
          <w:trHeight w:val="312"/>
        </w:trPr>
        <w:tc>
          <w:tcPr>
            <w:tcW w:w="1376" w:type="dxa"/>
          </w:tcPr>
          <w:p w:rsidR="00410E57" w:rsidRPr="008076F6" w:rsidRDefault="00410E57" w:rsidP="00007D9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szCs w:val="21"/>
              </w:rPr>
              <w:t>RNF34</w:t>
            </w:r>
            <w:r w:rsidRPr="008076F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3.3133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045</w:t>
            </w:r>
          </w:p>
        </w:tc>
        <w:tc>
          <w:tcPr>
            <w:tcW w:w="1376" w:type="dxa"/>
          </w:tcPr>
          <w:p w:rsidR="00410E57" w:rsidRPr="008076F6" w:rsidRDefault="00410E57" w:rsidP="00007D9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szCs w:val="21"/>
              </w:rPr>
              <w:t>DHX9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4</w:t>
            </w: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1211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0306</w:t>
            </w:r>
          </w:p>
        </w:tc>
      </w:tr>
      <w:tr w:rsidR="00410E57" w:rsidRPr="008076F6" w:rsidTr="00007D97">
        <w:trPr>
          <w:trHeight w:val="312"/>
        </w:trPr>
        <w:tc>
          <w:tcPr>
            <w:tcW w:w="1376" w:type="dxa"/>
          </w:tcPr>
          <w:p w:rsidR="00410E57" w:rsidRPr="008076F6" w:rsidRDefault="00410E57" w:rsidP="00007D9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szCs w:val="21"/>
              </w:rPr>
              <w:t>TFIP11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3.2800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124</w:t>
            </w:r>
          </w:p>
        </w:tc>
        <w:tc>
          <w:tcPr>
            <w:tcW w:w="1376" w:type="dxa"/>
          </w:tcPr>
          <w:p w:rsidR="00410E57" w:rsidRPr="008076F6" w:rsidRDefault="00410E57" w:rsidP="00007D9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szCs w:val="21"/>
              </w:rPr>
              <w:t>HNRNPM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4</w:t>
            </w: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0627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0313</w:t>
            </w:r>
          </w:p>
        </w:tc>
      </w:tr>
      <w:tr w:rsidR="00410E57" w:rsidRPr="008076F6" w:rsidTr="00007D97">
        <w:trPr>
          <w:trHeight w:val="312"/>
        </w:trPr>
        <w:tc>
          <w:tcPr>
            <w:tcW w:w="1376" w:type="dxa"/>
          </w:tcPr>
          <w:p w:rsidR="00410E57" w:rsidRPr="008076F6" w:rsidRDefault="00410E57" w:rsidP="00007D9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szCs w:val="21"/>
              </w:rPr>
              <w:t>PRPF3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.3649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154</w:t>
            </w:r>
          </w:p>
        </w:tc>
        <w:tc>
          <w:tcPr>
            <w:tcW w:w="1376" w:type="dxa"/>
          </w:tcPr>
          <w:p w:rsidR="00410E57" w:rsidRPr="008076F6" w:rsidRDefault="00410E57" w:rsidP="00007D9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szCs w:val="21"/>
              </w:rPr>
              <w:t>ZNF207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</w:t>
            </w: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8882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0317</w:t>
            </w:r>
          </w:p>
        </w:tc>
      </w:tr>
      <w:tr w:rsidR="00410E57" w:rsidRPr="008076F6" w:rsidTr="00007D97">
        <w:trPr>
          <w:trHeight w:val="312"/>
        </w:trPr>
        <w:tc>
          <w:tcPr>
            <w:tcW w:w="1376" w:type="dxa"/>
          </w:tcPr>
          <w:p w:rsidR="00410E57" w:rsidRPr="008076F6" w:rsidRDefault="00410E57" w:rsidP="00007D9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szCs w:val="21"/>
              </w:rPr>
              <w:t>PRMT5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.5049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160</w:t>
            </w:r>
          </w:p>
        </w:tc>
        <w:tc>
          <w:tcPr>
            <w:tcW w:w="1376" w:type="dxa"/>
          </w:tcPr>
          <w:p w:rsidR="00410E57" w:rsidRPr="008076F6" w:rsidRDefault="00410E57" w:rsidP="00007D9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szCs w:val="21"/>
              </w:rPr>
              <w:t>NCBP1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.3443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0318</w:t>
            </w:r>
          </w:p>
        </w:tc>
      </w:tr>
      <w:tr w:rsidR="00410E57" w:rsidRPr="008076F6" w:rsidTr="00007D97">
        <w:trPr>
          <w:trHeight w:val="312"/>
        </w:trPr>
        <w:tc>
          <w:tcPr>
            <w:tcW w:w="1376" w:type="dxa"/>
          </w:tcPr>
          <w:p w:rsidR="00410E57" w:rsidRPr="008076F6" w:rsidRDefault="00410E57" w:rsidP="00007D9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szCs w:val="21"/>
              </w:rPr>
              <w:t>MOV10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.3960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161</w:t>
            </w:r>
          </w:p>
        </w:tc>
        <w:tc>
          <w:tcPr>
            <w:tcW w:w="1376" w:type="dxa"/>
          </w:tcPr>
          <w:p w:rsidR="00410E57" w:rsidRPr="008076F6" w:rsidRDefault="00410E57" w:rsidP="00007D9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szCs w:val="21"/>
              </w:rPr>
              <w:t>ZCCHC8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</w:t>
            </w: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4713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0325</w:t>
            </w:r>
          </w:p>
        </w:tc>
      </w:tr>
      <w:tr w:rsidR="00410E57" w:rsidRPr="008076F6" w:rsidTr="00007D97">
        <w:trPr>
          <w:trHeight w:val="312"/>
        </w:trPr>
        <w:tc>
          <w:tcPr>
            <w:tcW w:w="1376" w:type="dxa"/>
          </w:tcPr>
          <w:p w:rsidR="00410E57" w:rsidRPr="008076F6" w:rsidRDefault="00410E57" w:rsidP="00007D9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szCs w:val="21"/>
              </w:rPr>
              <w:t>RNF213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1.8652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188</w:t>
            </w:r>
          </w:p>
        </w:tc>
        <w:tc>
          <w:tcPr>
            <w:tcW w:w="1376" w:type="dxa"/>
          </w:tcPr>
          <w:p w:rsidR="00410E57" w:rsidRPr="008076F6" w:rsidRDefault="00410E57" w:rsidP="00007D9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szCs w:val="21"/>
              </w:rPr>
              <w:t>HNRNPR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4</w:t>
            </w: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0627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0313</w:t>
            </w:r>
          </w:p>
        </w:tc>
      </w:tr>
      <w:tr w:rsidR="00410E57" w:rsidRPr="008076F6" w:rsidTr="00007D97">
        <w:trPr>
          <w:trHeight w:val="312"/>
        </w:trPr>
        <w:tc>
          <w:tcPr>
            <w:tcW w:w="1376" w:type="dxa"/>
          </w:tcPr>
          <w:p w:rsidR="00410E57" w:rsidRPr="008076F6" w:rsidRDefault="00410E57" w:rsidP="00007D9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szCs w:val="21"/>
              </w:rPr>
              <w:t>DHX36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.4142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189</w:t>
            </w:r>
          </w:p>
        </w:tc>
        <w:tc>
          <w:tcPr>
            <w:tcW w:w="1376" w:type="dxa"/>
          </w:tcPr>
          <w:p w:rsidR="00410E57" w:rsidRPr="008076F6" w:rsidRDefault="00410E57" w:rsidP="00007D9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szCs w:val="21"/>
              </w:rPr>
              <w:t>DDX46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</w:t>
            </w: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5696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0358</w:t>
            </w:r>
          </w:p>
        </w:tc>
      </w:tr>
      <w:tr w:rsidR="00410E57" w:rsidRPr="008076F6" w:rsidTr="00007D97">
        <w:trPr>
          <w:trHeight w:val="312"/>
        </w:trPr>
        <w:tc>
          <w:tcPr>
            <w:tcW w:w="1376" w:type="dxa"/>
          </w:tcPr>
          <w:p w:rsidR="00410E57" w:rsidRPr="008076F6" w:rsidRDefault="00410E57" w:rsidP="00007D9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szCs w:val="21"/>
              </w:rPr>
              <w:t>HNRNPK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19.7718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203</w:t>
            </w:r>
          </w:p>
        </w:tc>
        <w:tc>
          <w:tcPr>
            <w:tcW w:w="1376" w:type="dxa"/>
          </w:tcPr>
          <w:p w:rsidR="00410E57" w:rsidRPr="008076F6" w:rsidRDefault="00410E57" w:rsidP="00007D9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szCs w:val="21"/>
              </w:rPr>
              <w:t>RBM25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</w:t>
            </w: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1087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0367</w:t>
            </w:r>
          </w:p>
        </w:tc>
      </w:tr>
      <w:tr w:rsidR="00410E57" w:rsidRPr="008076F6" w:rsidTr="00007D97">
        <w:trPr>
          <w:trHeight w:val="312"/>
        </w:trPr>
        <w:tc>
          <w:tcPr>
            <w:tcW w:w="1376" w:type="dxa"/>
          </w:tcPr>
          <w:p w:rsidR="00410E57" w:rsidRPr="008076F6" w:rsidRDefault="00410E57" w:rsidP="00007D9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szCs w:val="21"/>
              </w:rPr>
              <w:t>U2SURP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.3528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207</w:t>
            </w:r>
          </w:p>
        </w:tc>
        <w:tc>
          <w:tcPr>
            <w:tcW w:w="1376" w:type="dxa"/>
          </w:tcPr>
          <w:p w:rsidR="00410E57" w:rsidRPr="008076F6" w:rsidRDefault="00410E57" w:rsidP="00007D9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szCs w:val="21"/>
              </w:rPr>
              <w:t>HNRNPU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4</w:t>
            </w: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3425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03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</w:tr>
      <w:tr w:rsidR="00410E57" w:rsidRPr="008076F6" w:rsidTr="00007D97">
        <w:trPr>
          <w:trHeight w:val="312"/>
        </w:trPr>
        <w:tc>
          <w:tcPr>
            <w:tcW w:w="1376" w:type="dxa"/>
          </w:tcPr>
          <w:p w:rsidR="00410E57" w:rsidRPr="008076F6" w:rsidRDefault="00410E57" w:rsidP="00007D9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szCs w:val="21"/>
              </w:rPr>
              <w:t>SSB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3.4860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211</w:t>
            </w:r>
          </w:p>
        </w:tc>
        <w:tc>
          <w:tcPr>
            <w:tcW w:w="1376" w:type="dxa"/>
          </w:tcPr>
          <w:p w:rsidR="00410E57" w:rsidRPr="008076F6" w:rsidRDefault="00410E57" w:rsidP="00007D9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szCs w:val="21"/>
              </w:rPr>
              <w:t>NONO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</w:t>
            </w: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9497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0380</w:t>
            </w:r>
          </w:p>
        </w:tc>
      </w:tr>
      <w:tr w:rsidR="00410E57" w:rsidRPr="008076F6" w:rsidTr="00007D97">
        <w:trPr>
          <w:trHeight w:val="312"/>
        </w:trPr>
        <w:tc>
          <w:tcPr>
            <w:tcW w:w="1376" w:type="dxa"/>
          </w:tcPr>
          <w:p w:rsidR="00410E57" w:rsidRPr="008076F6" w:rsidRDefault="00410E57" w:rsidP="00007D9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szCs w:val="21"/>
              </w:rPr>
              <w:t>INTS4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.4501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229</w:t>
            </w:r>
          </w:p>
        </w:tc>
        <w:tc>
          <w:tcPr>
            <w:tcW w:w="1376" w:type="dxa"/>
          </w:tcPr>
          <w:p w:rsidR="00410E57" w:rsidRPr="008076F6" w:rsidRDefault="00410E57" w:rsidP="00007D9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szCs w:val="21"/>
              </w:rPr>
              <w:t>CDK12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9670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0390</w:t>
            </w:r>
          </w:p>
        </w:tc>
      </w:tr>
      <w:tr w:rsidR="00410E57" w:rsidRPr="008076F6" w:rsidTr="00007D97">
        <w:trPr>
          <w:trHeight w:val="312"/>
        </w:trPr>
        <w:tc>
          <w:tcPr>
            <w:tcW w:w="1376" w:type="dxa"/>
          </w:tcPr>
          <w:p w:rsidR="00410E57" w:rsidRPr="008076F6" w:rsidRDefault="00410E57" w:rsidP="00007D9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szCs w:val="21"/>
              </w:rPr>
              <w:t>HNRNPH1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.7368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236</w:t>
            </w:r>
          </w:p>
        </w:tc>
        <w:tc>
          <w:tcPr>
            <w:tcW w:w="1376" w:type="dxa"/>
          </w:tcPr>
          <w:p w:rsidR="00410E57" w:rsidRPr="008076F6" w:rsidRDefault="00410E57" w:rsidP="00007D9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szCs w:val="21"/>
              </w:rPr>
              <w:t>RBM45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</w:t>
            </w: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8287</w:t>
            </w:r>
          </w:p>
        </w:tc>
        <w:tc>
          <w:tcPr>
            <w:tcW w:w="1376" w:type="dxa"/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0391</w:t>
            </w:r>
          </w:p>
        </w:tc>
      </w:tr>
      <w:tr w:rsidR="00410E57" w:rsidRPr="008076F6" w:rsidTr="00007D97">
        <w:trPr>
          <w:trHeight w:val="312"/>
        </w:trPr>
        <w:tc>
          <w:tcPr>
            <w:tcW w:w="1376" w:type="dxa"/>
            <w:tcBorders>
              <w:bottom w:val="single" w:sz="8" w:space="0" w:color="auto"/>
            </w:tcBorders>
          </w:tcPr>
          <w:p w:rsidR="00410E57" w:rsidRPr="008076F6" w:rsidRDefault="00410E57" w:rsidP="00007D9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szCs w:val="21"/>
              </w:rPr>
              <w:t>ZC3HAV1</w:t>
            </w:r>
          </w:p>
        </w:tc>
        <w:tc>
          <w:tcPr>
            <w:tcW w:w="1376" w:type="dxa"/>
            <w:tcBorders>
              <w:bottom w:val="single" w:sz="8" w:space="0" w:color="auto"/>
            </w:tcBorders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.4928</w:t>
            </w:r>
          </w:p>
        </w:tc>
        <w:tc>
          <w:tcPr>
            <w:tcW w:w="1376" w:type="dxa"/>
            <w:tcBorders>
              <w:bottom w:val="single" w:sz="8" w:space="0" w:color="auto"/>
            </w:tcBorders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259</w:t>
            </w:r>
          </w:p>
        </w:tc>
        <w:tc>
          <w:tcPr>
            <w:tcW w:w="1376" w:type="dxa"/>
            <w:tcBorders>
              <w:bottom w:val="single" w:sz="8" w:space="0" w:color="auto"/>
            </w:tcBorders>
          </w:tcPr>
          <w:p w:rsidR="00410E57" w:rsidRPr="008076F6" w:rsidRDefault="00410E57" w:rsidP="00007D9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76F6">
              <w:rPr>
                <w:rFonts w:ascii="Times New Roman" w:hAnsi="Times New Roman" w:cs="Times New Roman"/>
                <w:color w:val="000000" w:themeColor="text1"/>
                <w:szCs w:val="21"/>
              </w:rPr>
              <w:t>IGF2BP3</w:t>
            </w:r>
          </w:p>
        </w:tc>
        <w:tc>
          <w:tcPr>
            <w:tcW w:w="1376" w:type="dxa"/>
            <w:tcBorders>
              <w:bottom w:val="single" w:sz="8" w:space="0" w:color="auto"/>
            </w:tcBorders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8076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2143</w:t>
            </w:r>
          </w:p>
        </w:tc>
        <w:tc>
          <w:tcPr>
            <w:tcW w:w="1376" w:type="dxa"/>
            <w:tcBorders>
              <w:bottom w:val="single" w:sz="8" w:space="0" w:color="auto"/>
            </w:tcBorders>
            <w:vAlign w:val="center"/>
          </w:tcPr>
          <w:p w:rsidR="00410E57" w:rsidRPr="008076F6" w:rsidRDefault="00410E57" w:rsidP="00007D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076F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0441</w:t>
            </w:r>
          </w:p>
        </w:tc>
      </w:tr>
    </w:tbl>
    <w:p w:rsidR="00410E57" w:rsidRPr="0003445C" w:rsidRDefault="00410E57" w:rsidP="00410E57">
      <w:pPr>
        <w:ind w:firstLineChars="50" w:firstLine="120"/>
        <w:rPr>
          <w:color w:val="000000" w:themeColor="text1"/>
        </w:rPr>
      </w:pPr>
      <w:r w:rsidRPr="00993A5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R, </w:t>
      </w:r>
      <w:r w:rsidRPr="00993A5F">
        <w:rPr>
          <w:rFonts w:ascii="Times New Roman" w:hAnsi="Times New Roman" w:cs="Times New Roman"/>
          <w:color w:val="000000" w:themeColor="text1"/>
          <w:sz w:val="24"/>
          <w:szCs w:val="24"/>
        </w:rPr>
        <w:t>hazard rati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746638" w:rsidRDefault="00746638">
      <w:bookmarkStart w:id="0" w:name="_GoBack"/>
      <w:bookmarkEnd w:id="0"/>
    </w:p>
    <w:sectPr w:rsidR="00746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E57"/>
    <w:rsid w:val="000B0D56"/>
    <w:rsid w:val="0033619C"/>
    <w:rsid w:val="00410E57"/>
    <w:rsid w:val="00746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044735-064C-46CA-9698-2D901642F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0E57"/>
    <w:pPr>
      <w:widowControl w:val="0"/>
      <w:jc w:val="both"/>
    </w:pPr>
    <w:rPr>
      <w:rFonts w:ascii="Arial" w:eastAsia="宋体" w:hAnsi="Arial" w:cs="宋体"/>
      <w:kern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5</Characters>
  <Application>Microsoft Office Word</Application>
  <DocSecurity>0</DocSecurity>
  <Lines>5</Lines>
  <Paragraphs>1</Paragraphs>
  <ScaleCrop>false</ScaleCrop>
  <Company>Microsoft</Company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05-05T02:08:00Z</dcterms:created>
  <dcterms:modified xsi:type="dcterms:W3CDTF">2020-05-05T02:08:00Z</dcterms:modified>
</cp:coreProperties>
</file>